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5: Diagnostic information for the nodes and terminal taxa of the strict consensus tree illustrated Fig. 22</w:t>
      </w:r>
    </w:p>
    <w:p>
      <w:pPr>
        <w:pStyle w:val="Normal"/>
        <w:spacing w:lineRule="auto" w:line="360" w:before="0" w:after="0"/>
        <w:rPr/>
      </w:pPr>
      <w:r>
        <w:rPr/>
        <w:t xml:space="preserve">Node number correspond to the strict consensus tree illustrated Fig. 20. Characters and character states are given in Appendix 1. Only unambiguous synapomorphies are listed. Asterisks indicate non-homoplastic synapomorphies. CI: Consistency Index. </w:t>
      </w:r>
    </w:p>
    <w:p>
      <w:pPr>
        <w:pStyle w:val="Normal"/>
        <w:spacing w:lineRule="auto" w:line="360" w:before="0" w:after="0"/>
        <w:rPr>
          <w:sz w:val="28"/>
        </w:rPr>
      </w:pPr>
      <w:r>
        <w:rPr>
          <w:sz w:val="28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139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9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6"/>
                              <w:gridCol w:w="1761"/>
                              <w:gridCol w:w="1762"/>
                              <w:gridCol w:w="1762"/>
                            </w:tblGrid>
                            <w:tr>
                              <w:trPr/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Node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Character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Change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110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110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110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50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iguashaia</w:t>
                                  </w:r>
                                </w:p>
                              </w:tc>
                              <w:tc>
                                <w:tcPr>
                                  <w:tcW w:w="5285" w:type="dxa"/>
                                  <w:gridSpan w:val="3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Ambiguous autapomorph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uporoste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ochmocerc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adronector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olopterygi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yosteorhynch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habdoderm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assen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occoderm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ug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permatod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iveteau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Wiman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xelia</w:t>
                                  </w:r>
                                </w:p>
                              </w:tc>
                              <w:tc>
                                <w:tcPr>
                                  <w:tcW w:w="5285" w:type="dxa"/>
                                  <w:gridSpan w:val="3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Ambiguous autapomorph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uizhoucoelacanth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White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oelacanth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ebellatrix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arnberg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iplur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arnaiba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xelrodichthy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wson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hinle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icinepomi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atimeri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cropom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Undina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olophag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egalocoelacanthus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05pt;height:841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6"/>
                        <w:gridCol w:w="1761"/>
                        <w:gridCol w:w="1762"/>
                        <w:gridCol w:w="1762"/>
                      </w:tblGrid>
                      <w:tr>
                        <w:trPr/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Node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Character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Change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110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110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110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50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4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*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iguashaia</w:t>
                            </w:r>
                          </w:p>
                        </w:tc>
                        <w:tc>
                          <w:tcPr>
                            <w:tcW w:w="5285" w:type="dxa"/>
                            <w:gridSpan w:val="3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Ambiguous autapomorph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uporoste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ochmocerc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adronector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olopterygi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yosteorhynch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habdoderm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assen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ccoderm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4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ug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permatod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iveteau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Wiman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xelia</w:t>
                            </w:r>
                          </w:p>
                        </w:tc>
                        <w:tc>
                          <w:tcPr>
                            <w:tcW w:w="5285" w:type="dxa"/>
                            <w:gridSpan w:val="3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Ambiguous autapomorph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uizhoucoelacanth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White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elacanth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ebellatrix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arnberg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iplur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4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arnaiba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xelrodichthy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wson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hinle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icinepomi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atimeri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cropom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89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04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Undina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olophag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egalocoelacanthus</w:t>
                            </w:r>
                          </w:p>
                        </w:tc>
                        <w:tc>
                          <w:tcPr>
                            <w:tcW w:w="17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Times New Roman"/>
      <w:b/>
      <w:bCs/>
      <w:kern w:val="2"/>
      <w:sz w:val="28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20:16:00Z</dcterms:created>
  <dc:creator>Hugo Dutel</dc:creator>
  <dc:description/>
  <cp:keywords/>
  <dc:language>en-US</dc:language>
  <cp:lastModifiedBy>Hugo Dutel</cp:lastModifiedBy>
  <dcterms:modified xsi:type="dcterms:W3CDTF">2012-09-05T14:50:00Z</dcterms:modified>
  <cp:revision>4</cp:revision>
  <dc:subject/>
  <dc:title/>
</cp:coreProperties>
</file>